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9ED3A" w14:textId="77777777" w:rsidR="001B4767" w:rsidRPr="003526D0" w:rsidRDefault="001B4767" w:rsidP="001B476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3526D0">
        <w:rPr>
          <w:b/>
          <w:bCs/>
          <w:color w:val="000000"/>
        </w:rPr>
        <w:t xml:space="preserve">Strain-Specific Impact of Titanium Dioxide Nanoparticles on </w:t>
      </w:r>
      <w:proofErr w:type="spellStart"/>
      <w:r w:rsidRPr="003526D0">
        <w:rPr>
          <w:b/>
          <w:bCs/>
          <w:i/>
          <w:iCs/>
          <w:color w:val="000000"/>
        </w:rPr>
        <w:t>Fremyella</w:t>
      </w:r>
      <w:proofErr w:type="spellEnd"/>
      <w:r w:rsidRPr="003526D0">
        <w:rPr>
          <w:b/>
          <w:bCs/>
          <w:i/>
          <w:iCs/>
          <w:color w:val="000000"/>
        </w:rPr>
        <w:t xml:space="preserve"> diplosiphon</w:t>
      </w:r>
      <w:r w:rsidRPr="003526D0">
        <w:rPr>
          <w:b/>
          <w:bCs/>
          <w:color w:val="000000"/>
        </w:rPr>
        <w:t xml:space="preserve"> Physiological and Metabolic Responses</w:t>
      </w:r>
    </w:p>
    <w:p w14:paraId="79AEA3E8" w14:textId="77777777" w:rsidR="001B4767" w:rsidRPr="003526D0" w:rsidRDefault="001B4767" w:rsidP="001B476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proofErr w:type="spellStart"/>
      <w:r w:rsidRPr="003526D0">
        <w:rPr>
          <w:color w:val="333333"/>
        </w:rPr>
        <w:t>Mst</w:t>
      </w:r>
      <w:proofErr w:type="spellEnd"/>
      <w:r w:rsidRPr="003526D0">
        <w:rPr>
          <w:color w:val="333333"/>
        </w:rPr>
        <w:t xml:space="preserve"> </w:t>
      </w:r>
      <w:proofErr w:type="spellStart"/>
      <w:r w:rsidRPr="003526D0">
        <w:rPr>
          <w:color w:val="333333"/>
        </w:rPr>
        <w:t>Sayadujjhara</w:t>
      </w:r>
      <w:proofErr w:type="spellEnd"/>
      <w:r w:rsidRPr="003526D0">
        <w:rPr>
          <w:color w:val="333333"/>
        </w:rPr>
        <w:t xml:space="preserve">, Yavuz S. Yalcin, William </w:t>
      </w:r>
      <w:proofErr w:type="spellStart"/>
      <w:r w:rsidRPr="003526D0">
        <w:rPr>
          <w:color w:val="333333"/>
        </w:rPr>
        <w:t>Ghann</w:t>
      </w:r>
      <w:proofErr w:type="spellEnd"/>
      <w:r w:rsidRPr="003526D0">
        <w:rPr>
          <w:color w:val="333333"/>
        </w:rPr>
        <w:t xml:space="preserve">, Jamal Uddin, and Viji </w:t>
      </w:r>
      <w:proofErr w:type="spellStart"/>
      <w:r w:rsidRPr="003526D0">
        <w:rPr>
          <w:color w:val="333333"/>
        </w:rPr>
        <w:t>Sitther</w:t>
      </w:r>
      <w:proofErr w:type="spellEnd"/>
      <w:r w:rsidRPr="003526D0">
        <w:rPr>
          <w:color w:val="333333"/>
        </w:rPr>
        <w:t>. Department of Biology, Morgan State University, Baltimore, MD 21251, USA; Center for Nanotechnology, Department of Natural Sciences, Coppin State University, 2500 West North Avenue, Baltimore, Maryland 21216, USA</w:t>
      </w:r>
    </w:p>
    <w:p w14:paraId="3BD2F351" w14:textId="77777777" w:rsidR="001B4767" w:rsidRPr="003526D0" w:rsidRDefault="001B4767" w:rsidP="001B476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3526D0">
        <w:rPr>
          <w:b/>
          <w:bCs/>
          <w:color w:val="333333"/>
        </w:rPr>
        <w:t>Corresponding Author</w:t>
      </w:r>
      <w:r w:rsidRPr="003526D0">
        <w:rPr>
          <w:color w:val="333333"/>
        </w:rPr>
        <w:t xml:space="preserve">: Viji </w:t>
      </w:r>
      <w:proofErr w:type="spellStart"/>
      <w:r w:rsidRPr="003526D0">
        <w:rPr>
          <w:color w:val="333333"/>
        </w:rPr>
        <w:t>Sitther</w:t>
      </w:r>
      <w:proofErr w:type="spellEnd"/>
      <w:r w:rsidRPr="003526D0">
        <w:rPr>
          <w:color w:val="222222"/>
        </w:rPr>
        <w:t xml:space="preserve"> - https://orcid.org/0000-0003-0096-569X</w:t>
      </w:r>
    </w:p>
    <w:p w14:paraId="26CD43D1" w14:textId="77777777" w:rsidR="001B4767" w:rsidRPr="003526D0" w:rsidRDefault="001B4767" w:rsidP="001B476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3526D0">
        <w:rPr>
          <w:color w:val="333333"/>
        </w:rPr>
        <w:t xml:space="preserve">Email address: </w:t>
      </w:r>
      <w:r w:rsidRPr="003526D0">
        <w:rPr>
          <w:color w:val="1155CC"/>
        </w:rPr>
        <w:t>viji.sitther@morgan.edu</w:t>
      </w:r>
    </w:p>
    <w:p w14:paraId="09F102D5" w14:textId="77777777" w:rsidR="001B4767" w:rsidRDefault="001B4767" w:rsidP="001B4767">
      <w:pPr>
        <w:spacing w:after="120" w:line="480" w:lineRule="auto"/>
        <w:rPr>
          <w:rFonts w:ascii="Times New Roman" w:eastAsia="Calibri" w:hAnsi="Times New Roman" w:cs="Times New Roman"/>
          <w:b/>
        </w:rPr>
      </w:pPr>
    </w:p>
    <w:p w14:paraId="1F404A22" w14:textId="07A2C1C9" w:rsidR="00CC7AF8" w:rsidRPr="00CC7AF8" w:rsidRDefault="00CC7AF8" w:rsidP="00CC7AF8">
      <w:pPr>
        <w:spacing w:after="120" w:line="480" w:lineRule="auto"/>
        <w:rPr>
          <w:rFonts w:ascii="Times New Roman" w:eastAsia="Calibri" w:hAnsi="Times New Roman" w:cs="Times New Roman"/>
          <w:b/>
        </w:rPr>
      </w:pPr>
      <w:r w:rsidRPr="00CC7AF8">
        <w:rPr>
          <w:rFonts w:ascii="Times New Roman" w:eastAsia="Calibri" w:hAnsi="Times New Roman" w:cs="Times New Roman"/>
          <w:b/>
        </w:rPr>
        <w:t>Electronic Supplementary Material</w:t>
      </w:r>
    </w:p>
    <w:p w14:paraId="310E97C0" w14:textId="77777777" w:rsidR="00B4500A" w:rsidRPr="00A455BD" w:rsidRDefault="00B4500A" w:rsidP="00FA79ED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E4E9872" w14:textId="2A2023C6" w:rsidR="00B4500A" w:rsidRPr="00A455BD" w:rsidRDefault="00B4500A" w:rsidP="00FA79ED">
      <w:pPr>
        <w:pStyle w:val="NormalWeb"/>
        <w:spacing w:before="0" w:beforeAutospacing="0" w:after="0" w:afterAutospacing="0" w:line="480" w:lineRule="auto"/>
        <w:jc w:val="both"/>
      </w:pPr>
      <w:r w:rsidRPr="00A455BD">
        <w:t xml:space="preserve">Fig. </w:t>
      </w:r>
      <w:r w:rsidR="005F6250">
        <w:t>1</w:t>
      </w:r>
      <w:r w:rsidRPr="00A455BD">
        <w:t xml:space="preserve">. </w:t>
      </w:r>
      <w:r w:rsidRPr="00A455BD">
        <w:rPr>
          <w:color w:val="000000"/>
        </w:rPr>
        <w:t xml:space="preserve">Phycocyanin </w:t>
      </w:r>
      <w:r w:rsidR="00F067CA" w:rsidRPr="00A455BD">
        <w:rPr>
          <w:color w:val="000000"/>
        </w:rPr>
        <w:t xml:space="preserve">autofluorescence </w:t>
      </w:r>
      <w:r w:rsidRPr="00A455BD">
        <w:rPr>
          <w:color w:val="000000"/>
        </w:rPr>
        <w:t xml:space="preserve">of </w:t>
      </w:r>
      <w:proofErr w:type="spellStart"/>
      <w:r w:rsidRPr="00A455BD">
        <w:rPr>
          <w:i/>
          <w:iCs/>
          <w:color w:val="000000"/>
        </w:rPr>
        <w:t>Fremyella</w:t>
      </w:r>
      <w:proofErr w:type="spellEnd"/>
      <w:r w:rsidRPr="00A455BD">
        <w:rPr>
          <w:i/>
          <w:iCs/>
          <w:color w:val="000000"/>
        </w:rPr>
        <w:t xml:space="preserve"> diplosiphon</w:t>
      </w:r>
      <w:r w:rsidRPr="00A455BD">
        <w:rPr>
          <w:color w:val="000000"/>
        </w:rPr>
        <w:t xml:space="preserve"> strains (a) B481-SD and (b) B481-WT measured </w:t>
      </w:r>
      <w:r w:rsidR="00042359" w:rsidRPr="00A455BD">
        <w:rPr>
          <w:color w:val="000000"/>
        </w:rPr>
        <w:t>at</w:t>
      </w:r>
      <w:r w:rsidRPr="00A455BD">
        <w:rPr>
          <w:color w:val="000000"/>
        </w:rPr>
        <w:t xml:space="preserve"> </w:t>
      </w:r>
      <w:r w:rsidR="00042359" w:rsidRPr="00A455BD">
        <w:rPr>
          <w:color w:val="000000"/>
        </w:rPr>
        <w:t xml:space="preserve">a </w:t>
      </w:r>
      <w:r w:rsidRPr="00A455BD">
        <w:rPr>
          <w:color w:val="000000"/>
        </w:rPr>
        <w:t xml:space="preserve">590 nm excitation and 650 nm emission. Both strains were grown </w:t>
      </w:r>
      <w:r w:rsidR="00F82483" w:rsidRPr="00A455BD">
        <w:rPr>
          <w:color w:val="000000"/>
        </w:rPr>
        <w:t>in nano</w:t>
      </w:r>
      <w:r w:rsidRPr="00A455BD">
        <w:rPr>
          <w:color w:val="000000"/>
        </w:rPr>
        <w:t>-titanium dioxide nanoparticles (n-TiO</w:t>
      </w:r>
      <w:r w:rsidRPr="00A455BD">
        <w:rPr>
          <w:color w:val="000000"/>
          <w:vertAlign w:val="subscript"/>
        </w:rPr>
        <w:t>2</w:t>
      </w:r>
      <w:r w:rsidRPr="00A455BD">
        <w:rPr>
          <w:color w:val="000000"/>
        </w:rPr>
        <w:t>) ranging from 0.5 to 128 mg/L. Different letters above the error bars indicate signiﬁcance among treatments (</w:t>
      </w:r>
      <w:r w:rsidRPr="00A455BD">
        <w:rPr>
          <w:i/>
          <w:iCs/>
          <w:color w:val="000000"/>
        </w:rPr>
        <w:t xml:space="preserve">p </w:t>
      </w:r>
      <w:r w:rsidRPr="00A455BD">
        <w:rPr>
          <w:color w:val="000000"/>
        </w:rPr>
        <w:t>&lt; 0.05).</w:t>
      </w:r>
    </w:p>
    <w:p w14:paraId="683B2A66" w14:textId="77777777" w:rsidR="00B4500A" w:rsidRPr="00A455BD" w:rsidRDefault="00B4500A" w:rsidP="00FA79ED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558A820" w14:textId="00B5D71E" w:rsidR="00B4500A" w:rsidRPr="00A455BD" w:rsidRDefault="00B4500A" w:rsidP="00FA79ED">
      <w:pPr>
        <w:pStyle w:val="NormalWeb"/>
        <w:spacing w:before="0" w:beforeAutospacing="0" w:after="0" w:afterAutospacing="0" w:line="480" w:lineRule="auto"/>
        <w:jc w:val="both"/>
      </w:pPr>
      <w:r w:rsidRPr="00A455BD">
        <w:t xml:space="preserve">Fig. </w:t>
      </w:r>
      <w:r w:rsidR="00B279B4">
        <w:t>2</w:t>
      </w:r>
      <w:r w:rsidRPr="00A455BD">
        <w:t xml:space="preserve">. </w:t>
      </w:r>
      <w:r w:rsidRPr="00A455BD">
        <w:rPr>
          <w:color w:val="000000"/>
        </w:rPr>
        <w:t xml:space="preserve">Chlorophyll </w:t>
      </w:r>
      <w:proofErr w:type="gramStart"/>
      <w:r w:rsidRPr="00A455BD">
        <w:rPr>
          <w:i/>
          <w:iCs/>
          <w:color w:val="000000"/>
        </w:rPr>
        <w:t>a</w:t>
      </w:r>
      <w:proofErr w:type="gramEnd"/>
      <w:r w:rsidRPr="00A455BD">
        <w:rPr>
          <w:color w:val="000000"/>
        </w:rPr>
        <w:t xml:space="preserve"> autofluorescence of </w:t>
      </w:r>
      <w:proofErr w:type="spellStart"/>
      <w:r w:rsidRPr="00A455BD">
        <w:rPr>
          <w:i/>
          <w:iCs/>
          <w:color w:val="000000"/>
        </w:rPr>
        <w:t>Fremyella</w:t>
      </w:r>
      <w:proofErr w:type="spellEnd"/>
      <w:r w:rsidRPr="00A455BD">
        <w:rPr>
          <w:i/>
          <w:iCs/>
          <w:color w:val="000000"/>
        </w:rPr>
        <w:t xml:space="preserve"> diplosiphon</w:t>
      </w:r>
      <w:r w:rsidRPr="00A455BD">
        <w:rPr>
          <w:color w:val="000000"/>
        </w:rPr>
        <w:t xml:space="preserve"> strains (a) B481-SD and (b) B481-WT measured </w:t>
      </w:r>
      <w:r w:rsidR="00042359" w:rsidRPr="00A455BD">
        <w:rPr>
          <w:color w:val="000000"/>
        </w:rPr>
        <w:t xml:space="preserve">at an </w:t>
      </w:r>
      <w:r w:rsidRPr="00A455BD">
        <w:rPr>
          <w:color w:val="000000"/>
        </w:rPr>
        <w:t>excitation of 420 nm and emission of 680 nm. Both strains were grown in nano-titanium dioxide nanoparticles (n-TiO</w:t>
      </w:r>
      <w:r w:rsidRPr="00A455BD">
        <w:rPr>
          <w:color w:val="000000"/>
          <w:vertAlign w:val="subscript"/>
        </w:rPr>
        <w:t>2</w:t>
      </w:r>
      <w:r w:rsidRPr="00A455BD">
        <w:rPr>
          <w:color w:val="000000"/>
        </w:rPr>
        <w:t>) ranging from 0.5 to 128 mg/L. Different letters above the error bars indicate signiﬁcance among treatments (</w:t>
      </w:r>
      <w:r w:rsidRPr="00A455BD">
        <w:rPr>
          <w:i/>
          <w:iCs/>
          <w:color w:val="000000"/>
        </w:rPr>
        <w:t xml:space="preserve">p </w:t>
      </w:r>
      <w:r w:rsidRPr="00A455BD">
        <w:rPr>
          <w:color w:val="000000"/>
        </w:rPr>
        <w:t>&lt; 0.05).</w:t>
      </w:r>
    </w:p>
    <w:p w14:paraId="31311463" w14:textId="77777777" w:rsidR="000C7C0B" w:rsidRPr="00A455BD" w:rsidRDefault="000C7C0B" w:rsidP="00253550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</w:p>
    <w:p w14:paraId="1DE71406" w14:textId="1E195880" w:rsidR="006335E3" w:rsidRPr="00A455BD" w:rsidRDefault="001C6597" w:rsidP="006335E3">
      <w:pPr>
        <w:pStyle w:val="NormalWeb"/>
        <w:spacing w:before="0" w:beforeAutospacing="0" w:after="0" w:afterAutospacing="0" w:line="480" w:lineRule="auto"/>
        <w:jc w:val="both"/>
      </w:pPr>
      <w:r w:rsidRPr="00A455BD">
        <w:t xml:space="preserve">Fig. </w:t>
      </w:r>
      <w:r w:rsidR="00B279B4">
        <w:t>3</w:t>
      </w:r>
      <w:r w:rsidRPr="00A455BD">
        <w:t xml:space="preserve">. Size and surface charge distribution of bare titanium dioxide nanoparticles (n-TiO₂) in aqueous solution, measured by dynamic light scattering. (a) Frequency (%) versus diameter (nm) </w:t>
      </w:r>
      <w:r w:rsidRPr="00A455BD">
        <w:lastRenderedPageBreak/>
        <w:t xml:space="preserve">curve showing a Gaussian-like particle size distribution; the mean (red dashed line), mode (green dotted line), </w:t>
      </w:r>
      <w:r w:rsidR="0078590B" w:rsidRPr="00A455BD">
        <w:t>and Z</w:t>
      </w:r>
      <w:r w:rsidRPr="00A455BD">
        <w:t>-average size (purple dash-dotted line) are denoted</w:t>
      </w:r>
      <w:r w:rsidR="00A455BD" w:rsidRPr="00A455BD">
        <w:t>.</w:t>
      </w:r>
      <w:r w:rsidRPr="00A455BD">
        <w:t xml:space="preserve"> (b) Zeta potential distribution of n-TiO₂ nanoparticles displaying a single, unimodal peak.</w:t>
      </w:r>
    </w:p>
    <w:p w14:paraId="1A1A2A43" w14:textId="77777777" w:rsidR="006335E3" w:rsidRPr="00A455BD" w:rsidRDefault="006335E3" w:rsidP="006335E3">
      <w:pPr>
        <w:pStyle w:val="NormalWeb"/>
        <w:spacing w:before="0" w:beforeAutospacing="0" w:after="0" w:afterAutospacing="0" w:line="480" w:lineRule="auto"/>
        <w:jc w:val="both"/>
      </w:pPr>
    </w:p>
    <w:p w14:paraId="01940A9E" w14:textId="622F0F98" w:rsidR="00D52281" w:rsidRDefault="00D52281" w:rsidP="00985BCF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</w:p>
    <w:p w14:paraId="55D2ACE7" w14:textId="7B72E099" w:rsidR="005F6987" w:rsidRDefault="005F6987" w:rsidP="00FA79ED">
      <w:pPr>
        <w:spacing w:line="480" w:lineRule="auto"/>
        <w:rPr>
          <w:rFonts w:ascii="Times New Roman" w:hAnsi="Times New Roman" w:cs="Times New Roman"/>
        </w:rPr>
      </w:pPr>
    </w:p>
    <w:p w14:paraId="1092DC12" w14:textId="77777777" w:rsidR="005F6987" w:rsidRDefault="005F6987" w:rsidP="00FA79ED">
      <w:pPr>
        <w:spacing w:line="480" w:lineRule="auto"/>
        <w:rPr>
          <w:rFonts w:ascii="Times New Roman" w:hAnsi="Times New Roman" w:cs="Times New Roman"/>
        </w:rPr>
      </w:pPr>
    </w:p>
    <w:p w14:paraId="68BEEAD8" w14:textId="20AF704A" w:rsidR="00897D94" w:rsidRDefault="00F32015" w:rsidP="00392DDF">
      <w:pPr>
        <w:spacing w:line="480" w:lineRule="auto"/>
        <w:rPr>
          <w:rFonts w:ascii="Times New Roman" w:hAnsi="Times New Roman" w:cs="Times New Roman"/>
        </w:rPr>
      </w:pPr>
      <w:r w:rsidRPr="00F32015">
        <w:rPr>
          <w:rFonts w:ascii="Times New Roman" w:hAnsi="Times New Roman" w:cs="Times New Roman"/>
          <w:noProof/>
        </w:rPr>
        <w:drawing>
          <wp:inline distT="0" distB="0" distL="0" distR="0" wp14:anchorId="057394D0" wp14:editId="471F3110">
            <wp:extent cx="5943600" cy="2096770"/>
            <wp:effectExtent l="0" t="0" r="0" b="0"/>
            <wp:docPr id="1847220268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220268" name="Picture 1" descr="A graph of different colored bar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7BC46" w14:textId="6F5110F3" w:rsidR="003C76DD" w:rsidRPr="00A455BD" w:rsidRDefault="003C76DD" w:rsidP="00392DDF">
      <w:pPr>
        <w:spacing w:line="480" w:lineRule="auto"/>
        <w:rPr>
          <w:rFonts w:ascii="Times New Roman" w:hAnsi="Times New Roman" w:cs="Times New Roman"/>
        </w:rPr>
      </w:pPr>
      <w:r w:rsidRPr="003C76DD">
        <w:rPr>
          <w:rFonts w:ascii="Times New Roman" w:hAnsi="Times New Roman" w:cs="Times New Roman"/>
          <w:noProof/>
        </w:rPr>
        <w:drawing>
          <wp:inline distT="0" distB="0" distL="0" distR="0" wp14:anchorId="14043CCE" wp14:editId="0DA9AA0F">
            <wp:extent cx="5943600" cy="2487295"/>
            <wp:effectExtent l="0" t="0" r="0" b="1905"/>
            <wp:docPr id="893061954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061954" name="Picture 1" descr="A graph of different colored bar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0804E" w14:textId="77777777" w:rsidR="00E33FB9" w:rsidRPr="00A455BD" w:rsidRDefault="00E33FB9" w:rsidP="00FA79E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363515C" w14:textId="1AD4DF02" w:rsidR="000F6BEE" w:rsidRPr="00A455BD" w:rsidRDefault="00903C79" w:rsidP="00746382">
      <w:pPr>
        <w:pStyle w:val="NormalWeb"/>
        <w:spacing w:before="0" w:beforeAutospacing="0" w:after="0" w:afterAutospacing="0" w:line="480" w:lineRule="auto"/>
        <w:jc w:val="both"/>
      </w:pPr>
      <w:r w:rsidRPr="00A455BD">
        <w:lastRenderedPageBreak/>
        <w:t xml:space="preserve">Fig. </w:t>
      </w:r>
      <w:r w:rsidR="005F6250">
        <w:t>1</w:t>
      </w:r>
      <w:r w:rsidRPr="00A455BD">
        <w:t xml:space="preserve">. </w:t>
      </w:r>
      <w:r w:rsidRPr="00A455BD">
        <w:rPr>
          <w:color w:val="000000"/>
        </w:rPr>
        <w:t xml:space="preserve">Phycocyanin </w:t>
      </w:r>
      <w:proofErr w:type="spellStart"/>
      <w:r w:rsidRPr="00A455BD">
        <w:rPr>
          <w:color w:val="000000"/>
        </w:rPr>
        <w:t>autoﬂuorescense</w:t>
      </w:r>
      <w:proofErr w:type="spellEnd"/>
      <w:r w:rsidRPr="00A455BD">
        <w:rPr>
          <w:color w:val="000000"/>
        </w:rPr>
        <w:t xml:space="preserve"> of </w:t>
      </w:r>
      <w:proofErr w:type="spellStart"/>
      <w:r w:rsidRPr="00A455BD">
        <w:rPr>
          <w:i/>
          <w:iCs/>
          <w:color w:val="000000"/>
        </w:rPr>
        <w:t>Fremyella</w:t>
      </w:r>
      <w:proofErr w:type="spellEnd"/>
      <w:r w:rsidRPr="00A455BD">
        <w:rPr>
          <w:i/>
          <w:iCs/>
          <w:color w:val="000000"/>
        </w:rPr>
        <w:t xml:space="preserve"> diplosiphon</w:t>
      </w:r>
      <w:r w:rsidRPr="00A455BD">
        <w:rPr>
          <w:color w:val="000000"/>
        </w:rPr>
        <w:t xml:space="preserve"> strains (a) B481-SD and (b) B481-WT measured at a 590 nm excitation and 650 nm emission. Both strains were grown in nano-titanium dioxide nanoparticles (n-TiO</w:t>
      </w:r>
      <w:r w:rsidRPr="00A455BD">
        <w:rPr>
          <w:color w:val="000000"/>
          <w:vertAlign w:val="subscript"/>
        </w:rPr>
        <w:t>2</w:t>
      </w:r>
      <w:r w:rsidRPr="00A455BD">
        <w:rPr>
          <w:color w:val="000000"/>
        </w:rPr>
        <w:t>) ranging from 0.5 to 128 mg/L. Different letters above the error bars indicate signiﬁcance among treatments (</w:t>
      </w:r>
      <w:r w:rsidRPr="00A455BD">
        <w:rPr>
          <w:i/>
          <w:iCs/>
          <w:color w:val="000000"/>
        </w:rPr>
        <w:t xml:space="preserve">p </w:t>
      </w:r>
      <w:r w:rsidRPr="00A455BD">
        <w:rPr>
          <w:color w:val="000000"/>
        </w:rPr>
        <w:t>&lt; 0.05).</w:t>
      </w:r>
    </w:p>
    <w:p w14:paraId="0066330D" w14:textId="77777777" w:rsidR="000F6BEE" w:rsidRPr="00A455BD" w:rsidRDefault="000F6BEE" w:rsidP="00FA79ED">
      <w:pPr>
        <w:spacing w:line="480" w:lineRule="auto"/>
        <w:rPr>
          <w:rFonts w:ascii="Times New Roman" w:hAnsi="Times New Roman" w:cs="Times New Roman"/>
        </w:rPr>
      </w:pPr>
    </w:p>
    <w:p w14:paraId="6C3217BC" w14:textId="40C37B25" w:rsidR="000F6BEE" w:rsidRDefault="000F6BEE" w:rsidP="00FA79ED">
      <w:pPr>
        <w:spacing w:line="480" w:lineRule="auto"/>
        <w:rPr>
          <w:rFonts w:ascii="Times New Roman" w:hAnsi="Times New Roman" w:cs="Times New Roman"/>
        </w:rPr>
      </w:pPr>
    </w:p>
    <w:p w14:paraId="396022F5" w14:textId="733C260A" w:rsidR="002A01EB" w:rsidRDefault="002A01EB" w:rsidP="00FA79ED">
      <w:pPr>
        <w:spacing w:line="480" w:lineRule="auto"/>
        <w:rPr>
          <w:rFonts w:ascii="Times New Roman" w:hAnsi="Times New Roman" w:cs="Times New Roman"/>
        </w:rPr>
      </w:pPr>
    </w:p>
    <w:p w14:paraId="4E54132A" w14:textId="1FF19482" w:rsidR="000D3C06" w:rsidRDefault="000D3C06" w:rsidP="00FA79ED">
      <w:pPr>
        <w:spacing w:line="480" w:lineRule="auto"/>
        <w:rPr>
          <w:rFonts w:ascii="Times New Roman" w:hAnsi="Times New Roman" w:cs="Times New Roman"/>
        </w:rPr>
      </w:pPr>
      <w:r w:rsidRPr="000D3C06">
        <w:rPr>
          <w:rFonts w:ascii="Times New Roman" w:hAnsi="Times New Roman" w:cs="Times New Roman"/>
          <w:noProof/>
        </w:rPr>
        <w:drawing>
          <wp:inline distT="0" distB="0" distL="0" distR="0" wp14:anchorId="11DAF87A" wp14:editId="5A9BA710">
            <wp:extent cx="5943600" cy="2385060"/>
            <wp:effectExtent l="0" t="0" r="0" b="2540"/>
            <wp:docPr id="1188265878" name="Picture 1" descr="A graph of different colored vertical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265878" name="Picture 1" descr="A graph of different colored vertical bar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8D117" w14:textId="721FC928" w:rsidR="000F6BEE" w:rsidRDefault="000F6BEE" w:rsidP="00FA79ED">
      <w:pPr>
        <w:spacing w:line="480" w:lineRule="auto"/>
        <w:rPr>
          <w:rFonts w:ascii="Times New Roman" w:hAnsi="Times New Roman" w:cs="Times New Roman"/>
        </w:rPr>
      </w:pPr>
    </w:p>
    <w:p w14:paraId="5203DF21" w14:textId="5BD687A4" w:rsidR="000D3C06" w:rsidRPr="00A455BD" w:rsidRDefault="000D3C06" w:rsidP="00FA79ED">
      <w:pPr>
        <w:spacing w:line="480" w:lineRule="auto"/>
        <w:rPr>
          <w:rFonts w:ascii="Times New Roman" w:hAnsi="Times New Roman" w:cs="Times New Roman"/>
        </w:rPr>
      </w:pPr>
      <w:r w:rsidRPr="000D3C06">
        <w:rPr>
          <w:rFonts w:ascii="Times New Roman" w:hAnsi="Times New Roman" w:cs="Times New Roman"/>
          <w:noProof/>
        </w:rPr>
        <w:drawing>
          <wp:inline distT="0" distB="0" distL="0" distR="0" wp14:anchorId="501E9184" wp14:editId="43017FBE">
            <wp:extent cx="5943600" cy="2101215"/>
            <wp:effectExtent l="0" t="0" r="0" b="0"/>
            <wp:docPr id="336065289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065289" name="Picture 1" descr="A graph of different colored bar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4CB4F" w14:textId="77777777" w:rsidR="00E33FB9" w:rsidRPr="00A455BD" w:rsidRDefault="00E33FB9" w:rsidP="00FA79ED">
      <w:pPr>
        <w:spacing w:line="480" w:lineRule="auto"/>
        <w:rPr>
          <w:rFonts w:ascii="Times New Roman" w:hAnsi="Times New Roman" w:cs="Times New Roman"/>
        </w:rPr>
      </w:pPr>
    </w:p>
    <w:p w14:paraId="61D05DC6" w14:textId="45B07F4B" w:rsidR="00702EF7" w:rsidRPr="00A455BD" w:rsidRDefault="00903C79" w:rsidP="00E253D9">
      <w:pPr>
        <w:pStyle w:val="NormalWeb"/>
        <w:spacing w:before="0" w:beforeAutospacing="0" w:after="0" w:afterAutospacing="0" w:line="480" w:lineRule="auto"/>
        <w:jc w:val="both"/>
      </w:pPr>
      <w:r w:rsidRPr="00A455BD">
        <w:lastRenderedPageBreak/>
        <w:t xml:space="preserve">Fig. </w:t>
      </w:r>
      <w:r w:rsidR="00B279B4">
        <w:t>2</w:t>
      </w:r>
      <w:r w:rsidRPr="00A455BD">
        <w:t xml:space="preserve">. </w:t>
      </w:r>
      <w:r w:rsidRPr="00A455BD">
        <w:rPr>
          <w:color w:val="000000"/>
        </w:rPr>
        <w:t xml:space="preserve">Chlorophyll </w:t>
      </w:r>
      <w:proofErr w:type="gramStart"/>
      <w:r w:rsidRPr="00A455BD">
        <w:rPr>
          <w:i/>
          <w:iCs/>
          <w:color w:val="000000"/>
        </w:rPr>
        <w:t>a</w:t>
      </w:r>
      <w:proofErr w:type="gramEnd"/>
      <w:r w:rsidRPr="00A455BD">
        <w:rPr>
          <w:color w:val="000000"/>
        </w:rPr>
        <w:t xml:space="preserve"> autofluorescence of </w:t>
      </w:r>
      <w:proofErr w:type="spellStart"/>
      <w:r w:rsidRPr="00A455BD">
        <w:rPr>
          <w:i/>
          <w:iCs/>
          <w:color w:val="000000"/>
        </w:rPr>
        <w:t>Fremyella</w:t>
      </w:r>
      <w:proofErr w:type="spellEnd"/>
      <w:r w:rsidRPr="00A455BD">
        <w:rPr>
          <w:i/>
          <w:iCs/>
          <w:color w:val="000000"/>
        </w:rPr>
        <w:t xml:space="preserve"> diplosiphon</w:t>
      </w:r>
      <w:r w:rsidRPr="00A455BD">
        <w:rPr>
          <w:color w:val="000000"/>
        </w:rPr>
        <w:t xml:space="preserve"> strains (a) B481-SD and (b) B481-WT measured at an excitation of 420 nm and emission of 680 nm. Both strains were grown in nano-titanium dioxide nanoparticles (n-TiO</w:t>
      </w:r>
      <w:r w:rsidRPr="00A455BD">
        <w:rPr>
          <w:color w:val="000000"/>
          <w:vertAlign w:val="subscript"/>
        </w:rPr>
        <w:t>2</w:t>
      </w:r>
      <w:r w:rsidRPr="00A455BD">
        <w:rPr>
          <w:color w:val="000000"/>
        </w:rPr>
        <w:t>) ranging from 0.5 to 128 mg/L. Different letters above the error bars indicate signiﬁcance among treatments (</w:t>
      </w:r>
      <w:r w:rsidRPr="00A455BD">
        <w:rPr>
          <w:i/>
          <w:iCs/>
          <w:color w:val="000000"/>
        </w:rPr>
        <w:t xml:space="preserve">p </w:t>
      </w:r>
      <w:r w:rsidRPr="00A455BD">
        <w:rPr>
          <w:color w:val="000000"/>
        </w:rPr>
        <w:t>&lt; 0.05).</w:t>
      </w:r>
    </w:p>
    <w:p w14:paraId="391D1335" w14:textId="25A8273A" w:rsidR="00D02238" w:rsidRDefault="000C7C0B" w:rsidP="00C27F59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A455BD">
        <w:rPr>
          <w:rFonts w:ascii="Times New Roman" w:eastAsia="Times New Roman" w:hAnsi="Times New Roman" w:cs="Times New Roman"/>
          <w:noProof/>
          <w:kern w:val="0"/>
        </w:rPr>
        <w:lastRenderedPageBreak/>
        <w:drawing>
          <wp:inline distT="0" distB="0" distL="0" distR="0" wp14:anchorId="2C281ED0" wp14:editId="7C300E10">
            <wp:extent cx="5796643" cy="4534509"/>
            <wp:effectExtent l="0" t="0" r="0" b="0"/>
            <wp:docPr id="465227230" name="Picture 1" descr="A graph of a particle size distribution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227230" name="Picture 1" descr="A graph of a particle size distribution curv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4659" cy="454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40797">
        <w:rPr>
          <w:rFonts w:ascii="Times New Roman" w:eastAsia="Times New Roman" w:hAnsi="Times New Roman" w:cs="Times New Roman"/>
          <w:kern w:val="0"/>
          <w14:ligatures w14:val="none"/>
        </w:rPr>
        <w:t xml:space="preserve">       </w:t>
      </w:r>
      <w:r w:rsidR="00E41DC4">
        <w:rPr>
          <w:rFonts w:ascii="Times New Roman" w:eastAsia="Times New Roman" w:hAnsi="Times New Roman" w:cs="Times New Roman"/>
          <w:kern w:val="0"/>
          <w14:ligatures w14:val="none"/>
        </w:rPr>
        <w:t xml:space="preserve">            </w:t>
      </w:r>
      <w:r w:rsidRPr="00A455BD">
        <w:rPr>
          <w:rFonts w:ascii="Times New Roman" w:eastAsia="Times New Roman" w:hAnsi="Times New Roman" w:cs="Times New Roman"/>
          <w:noProof/>
          <w:kern w:val="0"/>
        </w:rPr>
        <w:drawing>
          <wp:inline distT="0" distB="0" distL="0" distR="0" wp14:anchorId="29A0F817" wp14:editId="49155094">
            <wp:extent cx="5617029" cy="3315303"/>
            <wp:effectExtent l="0" t="0" r="0" b="0"/>
            <wp:docPr id="1834970178" name="Picture 2" descr="A graph with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970178" name="Picture 2" descr="A graph with a blue lin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447" cy="3320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40797">
        <w:rPr>
          <w:rFonts w:ascii="Times New Roman" w:eastAsia="Times New Roman" w:hAnsi="Times New Roman" w:cs="Times New Roman"/>
          <w:kern w:val="0"/>
          <w14:ligatures w14:val="none"/>
        </w:rPr>
        <w:t xml:space="preserve">             </w:t>
      </w:r>
      <w:r w:rsidR="00E41DC4">
        <w:rPr>
          <w:rFonts w:ascii="Times New Roman" w:eastAsia="Times New Roman" w:hAnsi="Times New Roman" w:cs="Times New Roman"/>
          <w:kern w:val="0"/>
          <w14:ligatures w14:val="none"/>
        </w:rPr>
        <w:t xml:space="preserve">      </w:t>
      </w:r>
      <w:r w:rsidR="00C40797">
        <w:rPr>
          <w:rFonts w:ascii="Times New Roman" w:eastAsia="Times New Roman" w:hAnsi="Times New Roman" w:cs="Times New Roman"/>
          <w:kern w:val="0"/>
          <w14:ligatures w14:val="none"/>
        </w:rPr>
        <w:t xml:space="preserve">  </w:t>
      </w:r>
    </w:p>
    <w:p w14:paraId="04896F81" w14:textId="77777777" w:rsidR="00C27F59" w:rsidRPr="00A455BD" w:rsidRDefault="00C27F59" w:rsidP="00C27F59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6A35C88" w14:textId="4B8270F2" w:rsidR="00A455BD" w:rsidRPr="00A455BD" w:rsidRDefault="00A455BD" w:rsidP="00C27F59">
      <w:pPr>
        <w:pStyle w:val="NormalWeb"/>
        <w:spacing w:before="0" w:beforeAutospacing="0" w:after="0" w:afterAutospacing="0" w:line="480" w:lineRule="auto"/>
        <w:jc w:val="both"/>
      </w:pPr>
      <w:r w:rsidRPr="00A455BD">
        <w:t xml:space="preserve">Fig. </w:t>
      </w:r>
      <w:r w:rsidR="00B279B4">
        <w:t>3</w:t>
      </w:r>
      <w:r w:rsidRPr="00A455BD">
        <w:t>. Size and surface charge distribution of bare titanium dioxide nanoparticles (n-TiO₂) in aqueous solution, measured by dynamic light scattering. (a) Frequency (%) versus diameter (nm) curve showing a Gaussian-like particle size distribution; the mean (red dashed line), mode (green dotted line), and Z-average size (purple dash-dotted line) are denoted. (b) Zeta potential distribution of n-TiO₂ nanoparticles displaying a single, unimodal peak.</w:t>
      </w:r>
    </w:p>
    <w:p w14:paraId="1881FA29" w14:textId="7EEB29F6" w:rsidR="00A455BD" w:rsidRPr="00A455BD" w:rsidRDefault="00253550" w:rsidP="005F6250">
      <w:pPr>
        <w:pStyle w:val="NormalWeb"/>
        <w:spacing w:before="0" w:beforeAutospacing="0" w:after="0" w:afterAutospacing="0" w:line="480" w:lineRule="auto"/>
        <w:jc w:val="both"/>
      </w:pPr>
      <w:r w:rsidRPr="00A455BD">
        <w:rPr>
          <w:color w:val="000000"/>
        </w:rPr>
        <w:t>.</w:t>
      </w:r>
      <w:r w:rsidRPr="00A455BD">
        <w:rPr>
          <w:noProof/>
          <w:color w:val="000000"/>
          <w:bdr w:val="none" w:sz="0" w:space="0" w:color="auto" w:frame="1"/>
        </w:rPr>
        <w:t xml:space="preserve"> </w:t>
      </w:r>
    </w:p>
    <w:p w14:paraId="1B9ADC8E" w14:textId="77777777" w:rsidR="001C6597" w:rsidRPr="00A455BD" w:rsidRDefault="001C6597" w:rsidP="004C5667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005A9DE" w14:textId="1F0C0230" w:rsidR="00253550" w:rsidRPr="00A455BD" w:rsidRDefault="00253550" w:rsidP="004C5667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</w:p>
    <w:p w14:paraId="557DE336" w14:textId="77777777" w:rsidR="00253550" w:rsidRPr="00A455BD" w:rsidRDefault="00253550" w:rsidP="004C5667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</w:p>
    <w:p w14:paraId="5DB8328F" w14:textId="77777777" w:rsidR="00903C79" w:rsidRPr="00A455BD" w:rsidRDefault="00903C79" w:rsidP="004C5667">
      <w:pPr>
        <w:spacing w:line="480" w:lineRule="auto"/>
        <w:rPr>
          <w:rFonts w:ascii="Times New Roman" w:hAnsi="Times New Roman" w:cs="Times New Roman"/>
        </w:rPr>
      </w:pPr>
    </w:p>
    <w:sectPr w:rsidR="00903C79" w:rsidRPr="00A455BD" w:rsidSect="00FA79ED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E60FF" w14:textId="77777777" w:rsidR="00257C17" w:rsidRDefault="00257C17" w:rsidP="00FA79ED">
      <w:r>
        <w:separator/>
      </w:r>
    </w:p>
  </w:endnote>
  <w:endnote w:type="continuationSeparator" w:id="0">
    <w:p w14:paraId="343621A5" w14:textId="77777777" w:rsidR="00257C17" w:rsidRDefault="00257C17" w:rsidP="00FA7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0609944"/>
      <w:docPartObj>
        <w:docPartGallery w:val="Page Numbers (Bottom of Page)"/>
        <w:docPartUnique/>
      </w:docPartObj>
    </w:sdtPr>
    <w:sdtContent>
      <w:p w14:paraId="1B591EF0" w14:textId="5DD21D09" w:rsidR="00FA79ED" w:rsidRDefault="00FA79ED" w:rsidP="00880D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179918" w14:textId="77777777" w:rsidR="00FA79ED" w:rsidRDefault="00FA79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1361484"/>
      <w:docPartObj>
        <w:docPartGallery w:val="Page Numbers (Bottom of Page)"/>
        <w:docPartUnique/>
      </w:docPartObj>
    </w:sdtPr>
    <w:sdtContent>
      <w:p w14:paraId="3B2DAD25" w14:textId="4200E78D" w:rsidR="00FA79ED" w:rsidRDefault="00FA79ED" w:rsidP="00880D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3E2567" w14:textId="77777777" w:rsidR="00FA79ED" w:rsidRDefault="00FA79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744DB" w14:textId="77777777" w:rsidR="00257C17" w:rsidRDefault="00257C17" w:rsidP="00FA79ED">
      <w:r>
        <w:separator/>
      </w:r>
    </w:p>
  </w:footnote>
  <w:footnote w:type="continuationSeparator" w:id="0">
    <w:p w14:paraId="2622E558" w14:textId="77777777" w:rsidR="00257C17" w:rsidRDefault="00257C17" w:rsidP="00FA79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C6586"/>
    <w:multiLevelType w:val="hybridMultilevel"/>
    <w:tmpl w:val="5C50C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2565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15D"/>
    <w:rsid w:val="00012DBA"/>
    <w:rsid w:val="00025170"/>
    <w:rsid w:val="00027955"/>
    <w:rsid w:val="00042359"/>
    <w:rsid w:val="00050E5A"/>
    <w:rsid w:val="00085F1F"/>
    <w:rsid w:val="000B6A9B"/>
    <w:rsid w:val="000C6512"/>
    <w:rsid w:val="000C7C0B"/>
    <w:rsid w:val="000D3C06"/>
    <w:rsid w:val="000F6BEE"/>
    <w:rsid w:val="0014493C"/>
    <w:rsid w:val="001A02E7"/>
    <w:rsid w:val="001A0CB7"/>
    <w:rsid w:val="001A3CB5"/>
    <w:rsid w:val="001B4767"/>
    <w:rsid w:val="001B75C9"/>
    <w:rsid w:val="001C6597"/>
    <w:rsid w:val="001D50D5"/>
    <w:rsid w:val="002321EB"/>
    <w:rsid w:val="00253550"/>
    <w:rsid w:val="002558AB"/>
    <w:rsid w:val="00257C17"/>
    <w:rsid w:val="002A01EB"/>
    <w:rsid w:val="002C5255"/>
    <w:rsid w:val="002E29ED"/>
    <w:rsid w:val="002F33EE"/>
    <w:rsid w:val="002F5D20"/>
    <w:rsid w:val="00300191"/>
    <w:rsid w:val="003142AE"/>
    <w:rsid w:val="003349F0"/>
    <w:rsid w:val="003724AF"/>
    <w:rsid w:val="00392DDF"/>
    <w:rsid w:val="003A0817"/>
    <w:rsid w:val="003C0737"/>
    <w:rsid w:val="003C76DD"/>
    <w:rsid w:val="003E4868"/>
    <w:rsid w:val="004010E2"/>
    <w:rsid w:val="00401A3D"/>
    <w:rsid w:val="0041015D"/>
    <w:rsid w:val="0041791F"/>
    <w:rsid w:val="00430687"/>
    <w:rsid w:val="00442D4E"/>
    <w:rsid w:val="0044477A"/>
    <w:rsid w:val="00491320"/>
    <w:rsid w:val="00491635"/>
    <w:rsid w:val="004A2858"/>
    <w:rsid w:val="004B34D6"/>
    <w:rsid w:val="004C1CF7"/>
    <w:rsid w:val="004C5667"/>
    <w:rsid w:val="004C64D1"/>
    <w:rsid w:val="004D7392"/>
    <w:rsid w:val="004F20A0"/>
    <w:rsid w:val="004F3A0B"/>
    <w:rsid w:val="00511B42"/>
    <w:rsid w:val="005474C5"/>
    <w:rsid w:val="005A1EDD"/>
    <w:rsid w:val="005C1251"/>
    <w:rsid w:val="005E4527"/>
    <w:rsid w:val="005F6250"/>
    <w:rsid w:val="005F6987"/>
    <w:rsid w:val="006335E3"/>
    <w:rsid w:val="00647BFB"/>
    <w:rsid w:val="0065796A"/>
    <w:rsid w:val="006630EB"/>
    <w:rsid w:val="0066785B"/>
    <w:rsid w:val="00690605"/>
    <w:rsid w:val="0069061E"/>
    <w:rsid w:val="0069702A"/>
    <w:rsid w:val="006A781F"/>
    <w:rsid w:val="006B3185"/>
    <w:rsid w:val="006B6BC6"/>
    <w:rsid w:val="006C126A"/>
    <w:rsid w:val="006C4B85"/>
    <w:rsid w:val="006F3A5B"/>
    <w:rsid w:val="006F70D9"/>
    <w:rsid w:val="00702EF7"/>
    <w:rsid w:val="00703E97"/>
    <w:rsid w:val="00720F79"/>
    <w:rsid w:val="00722CD8"/>
    <w:rsid w:val="00742484"/>
    <w:rsid w:val="00743387"/>
    <w:rsid w:val="00746382"/>
    <w:rsid w:val="007538B8"/>
    <w:rsid w:val="0078590B"/>
    <w:rsid w:val="007A69EA"/>
    <w:rsid w:val="007D1FB8"/>
    <w:rsid w:val="007E1281"/>
    <w:rsid w:val="007F25A5"/>
    <w:rsid w:val="007F2DC3"/>
    <w:rsid w:val="007F42F6"/>
    <w:rsid w:val="007F4B5F"/>
    <w:rsid w:val="007F71F1"/>
    <w:rsid w:val="00855183"/>
    <w:rsid w:val="00877489"/>
    <w:rsid w:val="00897D94"/>
    <w:rsid w:val="008C48EC"/>
    <w:rsid w:val="008D1323"/>
    <w:rsid w:val="008D31A2"/>
    <w:rsid w:val="008F0E3B"/>
    <w:rsid w:val="00903C79"/>
    <w:rsid w:val="009155B0"/>
    <w:rsid w:val="00934122"/>
    <w:rsid w:val="00963875"/>
    <w:rsid w:val="00985BCF"/>
    <w:rsid w:val="009926C9"/>
    <w:rsid w:val="009A1757"/>
    <w:rsid w:val="009F0225"/>
    <w:rsid w:val="009F4A69"/>
    <w:rsid w:val="00A13BC8"/>
    <w:rsid w:val="00A15FCD"/>
    <w:rsid w:val="00A455BD"/>
    <w:rsid w:val="00A76491"/>
    <w:rsid w:val="00A770C7"/>
    <w:rsid w:val="00A85192"/>
    <w:rsid w:val="00A96309"/>
    <w:rsid w:val="00AD7666"/>
    <w:rsid w:val="00B279B4"/>
    <w:rsid w:val="00B3141C"/>
    <w:rsid w:val="00B36286"/>
    <w:rsid w:val="00B4500A"/>
    <w:rsid w:val="00B51E03"/>
    <w:rsid w:val="00B542ED"/>
    <w:rsid w:val="00B95C5E"/>
    <w:rsid w:val="00BC7A63"/>
    <w:rsid w:val="00BD2FC9"/>
    <w:rsid w:val="00BF26BD"/>
    <w:rsid w:val="00BF6886"/>
    <w:rsid w:val="00C141FB"/>
    <w:rsid w:val="00C17965"/>
    <w:rsid w:val="00C27F59"/>
    <w:rsid w:val="00C36060"/>
    <w:rsid w:val="00C40797"/>
    <w:rsid w:val="00C65904"/>
    <w:rsid w:val="00C67CE6"/>
    <w:rsid w:val="00C7573E"/>
    <w:rsid w:val="00C927E0"/>
    <w:rsid w:val="00CA1C3D"/>
    <w:rsid w:val="00CA680B"/>
    <w:rsid w:val="00CB035B"/>
    <w:rsid w:val="00CB10E9"/>
    <w:rsid w:val="00CB19B9"/>
    <w:rsid w:val="00CB20C7"/>
    <w:rsid w:val="00CC7AF8"/>
    <w:rsid w:val="00D00FE1"/>
    <w:rsid w:val="00D01BFB"/>
    <w:rsid w:val="00D02238"/>
    <w:rsid w:val="00D0345F"/>
    <w:rsid w:val="00D20EEE"/>
    <w:rsid w:val="00D25778"/>
    <w:rsid w:val="00D44EAA"/>
    <w:rsid w:val="00D52281"/>
    <w:rsid w:val="00D80428"/>
    <w:rsid w:val="00D9285B"/>
    <w:rsid w:val="00D9337F"/>
    <w:rsid w:val="00DC769A"/>
    <w:rsid w:val="00DD15D0"/>
    <w:rsid w:val="00DD658F"/>
    <w:rsid w:val="00E03144"/>
    <w:rsid w:val="00E05E74"/>
    <w:rsid w:val="00E13767"/>
    <w:rsid w:val="00E24E95"/>
    <w:rsid w:val="00E253D9"/>
    <w:rsid w:val="00E33FB9"/>
    <w:rsid w:val="00E41DC4"/>
    <w:rsid w:val="00E654C7"/>
    <w:rsid w:val="00E80D15"/>
    <w:rsid w:val="00E81104"/>
    <w:rsid w:val="00E831E7"/>
    <w:rsid w:val="00EC0758"/>
    <w:rsid w:val="00EC222B"/>
    <w:rsid w:val="00ED4AE1"/>
    <w:rsid w:val="00ED4EF5"/>
    <w:rsid w:val="00ED6454"/>
    <w:rsid w:val="00EF232C"/>
    <w:rsid w:val="00F06341"/>
    <w:rsid w:val="00F067CA"/>
    <w:rsid w:val="00F21E11"/>
    <w:rsid w:val="00F32015"/>
    <w:rsid w:val="00F4215F"/>
    <w:rsid w:val="00F611AC"/>
    <w:rsid w:val="00F67190"/>
    <w:rsid w:val="00F677AD"/>
    <w:rsid w:val="00F82483"/>
    <w:rsid w:val="00F87C98"/>
    <w:rsid w:val="00FA79ED"/>
    <w:rsid w:val="00FE63B9"/>
    <w:rsid w:val="00FE7D58"/>
    <w:rsid w:val="00FF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8D1AB"/>
  <w15:chartTrackingRefBased/>
  <w15:docId w15:val="{76BF992E-2995-5C43-95EA-CEFFE07EF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015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4500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A79ED"/>
  </w:style>
  <w:style w:type="paragraph" w:styleId="Footer">
    <w:name w:val="footer"/>
    <w:basedOn w:val="Normal"/>
    <w:link w:val="FooterChar"/>
    <w:uiPriority w:val="99"/>
    <w:unhideWhenUsed/>
    <w:rsid w:val="00FA79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9ED"/>
  </w:style>
  <w:style w:type="character" w:styleId="PageNumber">
    <w:name w:val="page number"/>
    <w:basedOn w:val="DefaultParagraphFont"/>
    <w:uiPriority w:val="99"/>
    <w:semiHidden/>
    <w:unhideWhenUsed/>
    <w:rsid w:val="00FA79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6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 Sayadujjhara</dc:creator>
  <cp:keywords/>
  <dc:description/>
  <cp:lastModifiedBy>Zohora Rini</cp:lastModifiedBy>
  <cp:revision>141</cp:revision>
  <dcterms:created xsi:type="dcterms:W3CDTF">2024-12-18T03:02:00Z</dcterms:created>
  <dcterms:modified xsi:type="dcterms:W3CDTF">2025-11-07T20:36:00Z</dcterms:modified>
</cp:coreProperties>
</file>